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927925" w:rsidRDefault="00C75FEE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2: </w:t>
      </w:r>
      <w:r w:rsidR="00CC5A92">
        <w:rPr>
          <w:rFonts w:ascii="Times New Roman" w:hAnsi="Times New Roman"/>
          <w:sz w:val="24"/>
          <w:szCs w:val="24"/>
        </w:rPr>
        <w:t>Table</w:t>
      </w:r>
      <w:r w:rsidR="00CC5A9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="00CC5A92">
        <w:rPr>
          <w:rFonts w:ascii="Times New Roman" w:hAnsi="Times New Roman" w:hint="eastAsia"/>
          <w:sz w:val="24"/>
          <w:szCs w:val="24"/>
        </w:rPr>
        <w:t>2</w:t>
      </w:r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r w:rsidR="00C55EA8" w:rsidRPr="00C55EA8">
        <w:rPr>
          <w:rFonts w:ascii="Times New Roman" w:hAnsi="Times New Roman"/>
          <w:i/>
          <w:sz w:val="24"/>
          <w:szCs w:val="24"/>
        </w:rPr>
        <w:t>H</w:t>
      </w:r>
      <w:r w:rsidR="00C55EA8" w:rsidRPr="00C55EA8">
        <w:rPr>
          <w:rFonts w:ascii="Times New Roman" w:hAnsi="Times New Roman" w:hint="eastAsia"/>
          <w:i/>
          <w:sz w:val="24"/>
          <w:szCs w:val="24"/>
        </w:rPr>
        <w:t xml:space="preserve">ycleus </w:t>
      </w:r>
      <w:r w:rsidR="00C55EA8" w:rsidRPr="00C55EA8">
        <w:rPr>
          <w:rFonts w:ascii="Times New Roman" w:hAnsi="Times New Roman"/>
          <w:i/>
          <w:sz w:val="24"/>
          <w:szCs w:val="24"/>
        </w:rPr>
        <w:t>phaleratus</w:t>
      </w:r>
      <w:r w:rsidR="00927925">
        <w:rPr>
          <w:rFonts w:ascii="Times New Roman" w:hAnsi="Times New Roman" w:hint="eastAsia"/>
          <w:sz w:val="24"/>
          <w:szCs w:val="24"/>
        </w:rPr>
        <w:t xml:space="preserve"> </w:t>
      </w:r>
      <w:r w:rsidR="00927925">
        <w:rPr>
          <w:rFonts w:ascii="Times New Roman" w:hAnsi="Times New Roman"/>
          <w:sz w:val="24"/>
          <w:szCs w:val="24"/>
        </w:rPr>
        <w:t>mitogenome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A73504" w:rsidRPr="00DF5C15" w:rsidTr="00A73504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tcBorders>
              <w:top w:val="single" w:sz="8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99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-1281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4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6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9-1474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AD658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09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(UUR)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10-3074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62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99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0F6F9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0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61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6031A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05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2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B03FD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72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2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505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hint="eastAsia"/>
                <w:sz w:val="21"/>
                <w:szCs w:val="21"/>
              </w:rPr>
              <w:t>AG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52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5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4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8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3C62E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</w:t>
            </w:r>
            <w:r>
              <w:rPr>
                <w:rFonts w:ascii="Times New Roman" w:hAnsi="Times New Roman" w:hint="eastAsia"/>
                <w:sz w:val="21"/>
                <w:szCs w:val="21"/>
              </w:rPr>
              <w:t>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01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0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67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6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132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(AGN)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8B6E4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133-6191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A741C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5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8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31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8029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03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8094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9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27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2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8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C17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1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77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9F09B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7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7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9F09B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B53F92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A73504" w:rsidRPr="00B53F92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B53F92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9840-10331</w:t>
            </w:r>
          </w:p>
        </w:tc>
        <w:tc>
          <w:tcPr>
            <w:tcW w:w="388" w:type="pct"/>
            <w:vAlign w:val="center"/>
          </w:tcPr>
          <w:p w:rsidR="00A73504" w:rsidRPr="00B53F92" w:rsidRDefault="00A73504" w:rsidP="00A2537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492</w:t>
            </w:r>
          </w:p>
        </w:tc>
        <w:tc>
          <w:tcPr>
            <w:tcW w:w="307" w:type="pct"/>
            <w:vAlign w:val="center"/>
          </w:tcPr>
          <w:p w:rsidR="00A73504" w:rsidRPr="00B53F92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B53F92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B53F92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2" w:type="pct"/>
            <w:vAlign w:val="center"/>
          </w:tcPr>
          <w:p w:rsidR="00A73504" w:rsidRPr="00B53F92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33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70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803E5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2" w:type="pct"/>
            <w:vAlign w:val="center"/>
          </w:tcPr>
          <w:p w:rsidR="00A73504" w:rsidRPr="00DF5C15" w:rsidRDefault="00A73504" w:rsidP="00803E5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(UCN)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6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36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C66CDC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A73504" w:rsidRPr="00C66CDC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C66CDC" w:rsidRDefault="00A73504" w:rsidP="009F09B8">
            <w:pPr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11718-12668</w:t>
            </w:r>
          </w:p>
        </w:tc>
        <w:tc>
          <w:tcPr>
            <w:tcW w:w="388" w:type="pct"/>
            <w:vAlign w:val="center"/>
          </w:tcPr>
          <w:p w:rsidR="00A73504" w:rsidRPr="00C66CDC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A73504" w:rsidRPr="00C66CDC" w:rsidRDefault="00A73504" w:rsidP="005C144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658" w:type="pct"/>
            <w:vAlign w:val="center"/>
          </w:tcPr>
          <w:p w:rsidR="00A73504" w:rsidRPr="00C66CDC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C66CDC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2" w:type="pct"/>
            <w:vAlign w:val="center"/>
          </w:tcPr>
          <w:p w:rsidR="00A73504" w:rsidRPr="00C66CDC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(CUN)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012F8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66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73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012F8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012F8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73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14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012F8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012F8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015-14083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vAlign w:val="center"/>
          </w:tcPr>
          <w:p w:rsidR="00A73504" w:rsidRPr="008571F1" w:rsidRDefault="00A73504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</w:p>
        </w:tc>
        <w:tc>
          <w:tcPr>
            <w:tcW w:w="463" w:type="pct"/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A73504" w:rsidRPr="00DF5C15" w:rsidRDefault="00A73504" w:rsidP="00012F8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8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876</w:t>
            </w:r>
          </w:p>
        </w:tc>
        <w:tc>
          <w:tcPr>
            <w:tcW w:w="388" w:type="pct"/>
            <w:vAlign w:val="center"/>
          </w:tcPr>
          <w:p w:rsidR="00A73504" w:rsidRPr="00DF5C15" w:rsidRDefault="00A73504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3504" w:rsidRPr="00DF5C15" w:rsidTr="00A73504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A73504" w:rsidRPr="00D96956" w:rsidRDefault="008E0316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A73504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012F8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87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03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A73504" w:rsidRPr="005B2F86" w:rsidRDefault="00A73504" w:rsidP="00012F8A">
            <w:pPr>
              <w:jc w:val="right"/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7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pct"/>
            <w:tcBorders>
              <w:bottom w:val="single" w:sz="12" w:space="0" w:color="auto"/>
            </w:tcBorders>
            <w:vAlign w:val="center"/>
          </w:tcPr>
          <w:p w:rsidR="00A73504" w:rsidRPr="00DF5C15" w:rsidRDefault="00A73504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>: intergenic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>of 3' A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060" w:rsidRDefault="00FC6060" w:rsidP="00685498">
      <w:pPr>
        <w:spacing w:after="0" w:line="240" w:lineRule="auto"/>
      </w:pPr>
      <w:r>
        <w:separator/>
      </w:r>
    </w:p>
  </w:endnote>
  <w:endnote w:type="continuationSeparator" w:id="0">
    <w:p w:rsidR="00FC6060" w:rsidRDefault="00FC6060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060" w:rsidRDefault="00FC6060" w:rsidP="00685498">
      <w:pPr>
        <w:spacing w:after="0" w:line="240" w:lineRule="auto"/>
      </w:pPr>
      <w:r>
        <w:separator/>
      </w:r>
    </w:p>
  </w:footnote>
  <w:footnote w:type="continuationSeparator" w:id="0">
    <w:p w:rsidR="00FC6060" w:rsidRDefault="00FC6060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25"/>
  </w:docVars>
  <w:rsids>
    <w:rsidRoot w:val="000F4B5E"/>
    <w:rsid w:val="00001D3A"/>
    <w:rsid w:val="00011F77"/>
    <w:rsid w:val="00012F8A"/>
    <w:rsid w:val="000366C8"/>
    <w:rsid w:val="00097EEC"/>
    <w:rsid w:val="000B5C83"/>
    <w:rsid w:val="000D0B54"/>
    <w:rsid w:val="000F4B5E"/>
    <w:rsid w:val="000F6F9E"/>
    <w:rsid w:val="001060B7"/>
    <w:rsid w:val="0013341D"/>
    <w:rsid w:val="00144DD0"/>
    <w:rsid w:val="00175AA9"/>
    <w:rsid w:val="0018098F"/>
    <w:rsid w:val="00190C02"/>
    <w:rsid w:val="00197576"/>
    <w:rsid w:val="001A4FAC"/>
    <w:rsid w:val="001B35C7"/>
    <w:rsid w:val="001D5CF8"/>
    <w:rsid w:val="001D7653"/>
    <w:rsid w:val="001E0627"/>
    <w:rsid w:val="001F4455"/>
    <w:rsid w:val="00203286"/>
    <w:rsid w:val="002154F3"/>
    <w:rsid w:val="00246253"/>
    <w:rsid w:val="002B2923"/>
    <w:rsid w:val="002F5341"/>
    <w:rsid w:val="00300453"/>
    <w:rsid w:val="00317854"/>
    <w:rsid w:val="00365EE6"/>
    <w:rsid w:val="00374D48"/>
    <w:rsid w:val="00390D00"/>
    <w:rsid w:val="003A74D2"/>
    <w:rsid w:val="003B28BF"/>
    <w:rsid w:val="003C1EBE"/>
    <w:rsid w:val="003C62EB"/>
    <w:rsid w:val="003F7575"/>
    <w:rsid w:val="00406385"/>
    <w:rsid w:val="00416842"/>
    <w:rsid w:val="004248A0"/>
    <w:rsid w:val="004426DF"/>
    <w:rsid w:val="004832B6"/>
    <w:rsid w:val="00483691"/>
    <w:rsid w:val="004A04C7"/>
    <w:rsid w:val="004B36B9"/>
    <w:rsid w:val="004C6633"/>
    <w:rsid w:val="004E2F41"/>
    <w:rsid w:val="00505CEB"/>
    <w:rsid w:val="00524151"/>
    <w:rsid w:val="00540D6E"/>
    <w:rsid w:val="00544F46"/>
    <w:rsid w:val="00574F84"/>
    <w:rsid w:val="005866F1"/>
    <w:rsid w:val="00596A0B"/>
    <w:rsid w:val="005A2A96"/>
    <w:rsid w:val="005A33C8"/>
    <w:rsid w:val="005B1386"/>
    <w:rsid w:val="005B2D57"/>
    <w:rsid w:val="005B2F86"/>
    <w:rsid w:val="005B390F"/>
    <w:rsid w:val="005C144E"/>
    <w:rsid w:val="005F5980"/>
    <w:rsid w:val="006031AD"/>
    <w:rsid w:val="006225EF"/>
    <w:rsid w:val="00622863"/>
    <w:rsid w:val="00632560"/>
    <w:rsid w:val="0064578C"/>
    <w:rsid w:val="00685498"/>
    <w:rsid w:val="00685F19"/>
    <w:rsid w:val="006965D1"/>
    <w:rsid w:val="006A6A3E"/>
    <w:rsid w:val="006B59B4"/>
    <w:rsid w:val="006B7AEF"/>
    <w:rsid w:val="006C30D6"/>
    <w:rsid w:val="006E5192"/>
    <w:rsid w:val="00701C10"/>
    <w:rsid w:val="007020EA"/>
    <w:rsid w:val="00716EE1"/>
    <w:rsid w:val="00727222"/>
    <w:rsid w:val="00756049"/>
    <w:rsid w:val="00766074"/>
    <w:rsid w:val="00794BF3"/>
    <w:rsid w:val="007B5162"/>
    <w:rsid w:val="007B6991"/>
    <w:rsid w:val="007D2B6B"/>
    <w:rsid w:val="00803E5B"/>
    <w:rsid w:val="008043E5"/>
    <w:rsid w:val="008071FD"/>
    <w:rsid w:val="0081212D"/>
    <w:rsid w:val="00820012"/>
    <w:rsid w:val="0083347E"/>
    <w:rsid w:val="00842CC8"/>
    <w:rsid w:val="008B5F67"/>
    <w:rsid w:val="008B6E43"/>
    <w:rsid w:val="008C3D3F"/>
    <w:rsid w:val="008E0071"/>
    <w:rsid w:val="008E0316"/>
    <w:rsid w:val="008F1D45"/>
    <w:rsid w:val="00907770"/>
    <w:rsid w:val="00917749"/>
    <w:rsid w:val="00920FEB"/>
    <w:rsid w:val="00927925"/>
    <w:rsid w:val="00937096"/>
    <w:rsid w:val="0094401A"/>
    <w:rsid w:val="009540E2"/>
    <w:rsid w:val="009566CF"/>
    <w:rsid w:val="00991DAE"/>
    <w:rsid w:val="009A4D9D"/>
    <w:rsid w:val="009C71E8"/>
    <w:rsid w:val="009D6858"/>
    <w:rsid w:val="009E0711"/>
    <w:rsid w:val="009F09B8"/>
    <w:rsid w:val="00A16E5F"/>
    <w:rsid w:val="00A25370"/>
    <w:rsid w:val="00A560A2"/>
    <w:rsid w:val="00A57870"/>
    <w:rsid w:val="00A73504"/>
    <w:rsid w:val="00A741CA"/>
    <w:rsid w:val="00A803E7"/>
    <w:rsid w:val="00A83998"/>
    <w:rsid w:val="00A91BFC"/>
    <w:rsid w:val="00AC0E1C"/>
    <w:rsid w:val="00AC4F83"/>
    <w:rsid w:val="00AD59B9"/>
    <w:rsid w:val="00AD6584"/>
    <w:rsid w:val="00B03FD2"/>
    <w:rsid w:val="00B21F72"/>
    <w:rsid w:val="00B275CD"/>
    <w:rsid w:val="00B5239C"/>
    <w:rsid w:val="00B53F92"/>
    <w:rsid w:val="00B92FD5"/>
    <w:rsid w:val="00BF1EE3"/>
    <w:rsid w:val="00C06A68"/>
    <w:rsid w:val="00C22CD2"/>
    <w:rsid w:val="00C438E5"/>
    <w:rsid w:val="00C53EC1"/>
    <w:rsid w:val="00C55EA8"/>
    <w:rsid w:val="00C66CDC"/>
    <w:rsid w:val="00C6719C"/>
    <w:rsid w:val="00C67F3A"/>
    <w:rsid w:val="00C75FEE"/>
    <w:rsid w:val="00C8277D"/>
    <w:rsid w:val="00C845DD"/>
    <w:rsid w:val="00C84CD4"/>
    <w:rsid w:val="00CA7A4E"/>
    <w:rsid w:val="00CB62F6"/>
    <w:rsid w:val="00CC5A92"/>
    <w:rsid w:val="00CE19B4"/>
    <w:rsid w:val="00CF577E"/>
    <w:rsid w:val="00D31DBF"/>
    <w:rsid w:val="00D47093"/>
    <w:rsid w:val="00D47354"/>
    <w:rsid w:val="00D7420F"/>
    <w:rsid w:val="00DB591F"/>
    <w:rsid w:val="00DC5F78"/>
    <w:rsid w:val="00DD08FC"/>
    <w:rsid w:val="00E117CA"/>
    <w:rsid w:val="00E13B5F"/>
    <w:rsid w:val="00E177C0"/>
    <w:rsid w:val="00E23AD0"/>
    <w:rsid w:val="00E537C2"/>
    <w:rsid w:val="00E54B45"/>
    <w:rsid w:val="00E73E36"/>
    <w:rsid w:val="00E818EE"/>
    <w:rsid w:val="00EA4A45"/>
    <w:rsid w:val="00EB2879"/>
    <w:rsid w:val="00EC1774"/>
    <w:rsid w:val="00EE59E7"/>
    <w:rsid w:val="00EF0D68"/>
    <w:rsid w:val="00F12692"/>
    <w:rsid w:val="00F14FEB"/>
    <w:rsid w:val="00F20085"/>
    <w:rsid w:val="00F269A2"/>
    <w:rsid w:val="00F61967"/>
    <w:rsid w:val="00F643A4"/>
    <w:rsid w:val="00F914A3"/>
    <w:rsid w:val="00F920C0"/>
    <w:rsid w:val="00FA7753"/>
    <w:rsid w:val="00FB4CEE"/>
    <w:rsid w:val="00FC6060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88</Words>
  <Characters>1209</Characters>
  <Application>Microsoft Office Word</Application>
  <DocSecurity>0</DocSecurity>
  <Lines>403</Lines>
  <Paragraphs>299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20</cp:revision>
  <dcterms:created xsi:type="dcterms:W3CDTF">2016-01-13T09:26:00Z</dcterms:created>
  <dcterms:modified xsi:type="dcterms:W3CDTF">2017-09-02T07:54:00Z</dcterms:modified>
</cp:coreProperties>
</file>